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62853" w14:textId="77777777" w:rsidR="00D57494" w:rsidRPr="00EC2092" w:rsidRDefault="00D57494" w:rsidP="00D57494">
      <w:pPr>
        <w:pStyle w:val="Heading2"/>
        <w:rPr>
          <w:rFonts w:ascii="Times New Roman" w:hAnsi="Times New Roman" w:cs="Times New Roman"/>
        </w:rPr>
      </w:pPr>
      <w:r w:rsidRPr="00EC2092">
        <w:rPr>
          <w:rFonts w:ascii="Times New Roman" w:hAnsi="Times New Roman" w:cs="Times New Roman"/>
        </w:rPr>
        <w:t>Table S2. Reasons for Cycle 1 cancellation</w:t>
      </w:r>
    </w:p>
    <w:tbl>
      <w:tblPr>
        <w:tblW w:w="5346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8"/>
        <w:gridCol w:w="4112"/>
      </w:tblGrid>
      <w:tr w:rsidR="00D57494" w:rsidRPr="00EC2092" w14:paraId="0B6CDD63" w14:textId="77777777" w:rsidTr="0008712F">
        <w:trPr>
          <w:cantSplit/>
          <w:tblHeader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05985F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B35266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ticipating women</w:t>
            </w:r>
            <w:r w:rsidRPr="00EC209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N=944)</w:t>
            </w:r>
          </w:p>
        </w:tc>
      </w:tr>
      <w:tr w:rsidR="00D57494" w:rsidRPr="00EC2092" w14:paraId="7A6AEA19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75D9A2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ancellation before oocytes pickup, n (</w:t>
            </w:r>
            <w:proofErr w:type="gramStart"/>
            <w:r w:rsidRPr="00EC209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%)</w:t>
            </w:r>
            <w:r w:rsidRPr="00EC2092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2AFE4F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57494" w:rsidRPr="00EC2092" w14:paraId="5321DAB6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A3B345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215761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889 (94.2)</w:t>
            </w:r>
          </w:p>
        </w:tc>
      </w:tr>
      <w:tr w:rsidR="00D57494" w:rsidRPr="00EC2092" w14:paraId="4A1EF249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D053FA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32922F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55 (5.8)</w:t>
            </w:r>
          </w:p>
        </w:tc>
      </w:tr>
      <w:tr w:rsidR="00D57494" w:rsidRPr="00EC2092" w14:paraId="6AB6CF4B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41B2DD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f yes, reason for cancellation before oocytes pick up, n (%)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7781AF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57494" w:rsidRPr="00EC2092" w14:paraId="452E440D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3B5D59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oor ovarian response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78BE6E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32 (3.4)</w:t>
            </w:r>
          </w:p>
        </w:tc>
      </w:tr>
      <w:tr w:rsidR="00D57494" w:rsidRPr="00EC2092" w14:paraId="56B5DAC2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F57925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xcessive ovarian response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3552C9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3 (0.3)</w:t>
            </w:r>
          </w:p>
        </w:tc>
      </w:tr>
      <w:tr w:rsidR="00D57494" w:rsidRPr="00EC2092" w14:paraId="0F61DA95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963A57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atient not taking triggering method at the correct time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48EABB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2 (0.2)</w:t>
            </w:r>
          </w:p>
        </w:tc>
      </w:tr>
      <w:tr w:rsidR="00D57494" w:rsidRPr="00EC2092" w14:paraId="3D0D4101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0B4705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atient choice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B049D5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3 (0.3)</w:t>
            </w:r>
          </w:p>
        </w:tc>
      </w:tr>
      <w:tr w:rsidR="00D57494" w:rsidRPr="00EC2092" w14:paraId="1FE8E5C2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8387EC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y illness which prevents oocyte collection procedure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024A4B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1 (0.1)</w:t>
            </w:r>
          </w:p>
        </w:tc>
      </w:tr>
      <w:tr w:rsidR="00D57494" w:rsidRPr="00EC2092" w14:paraId="7A8C74B6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C2F408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ther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18A55C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14 (1.5)</w:t>
            </w:r>
          </w:p>
        </w:tc>
      </w:tr>
      <w:tr w:rsidR="00D57494" w:rsidRPr="00EC2092" w14:paraId="797C737D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667674" w14:textId="77777777" w:rsidR="00D57494" w:rsidRPr="00EC2092" w:rsidRDefault="00D57494" w:rsidP="0008712F">
            <w:pPr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ancellation after oocytes pickup, n (</w:t>
            </w:r>
            <w:proofErr w:type="gramStart"/>
            <w:r w:rsidRPr="00EC209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%)</w:t>
            </w:r>
            <w:r w:rsidRPr="00EC2092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DB4895" w14:textId="77777777" w:rsidR="00D57494" w:rsidRPr="00EC2092" w:rsidRDefault="00D57494" w:rsidP="0008712F">
            <w:pPr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57494" w:rsidRPr="00EC2092" w14:paraId="55E96318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6769E3" w14:textId="77777777" w:rsidR="00D57494" w:rsidRPr="00EC2092" w:rsidRDefault="00D57494" w:rsidP="0008712F">
            <w:pPr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55FD76" w14:textId="77777777" w:rsidR="00D57494" w:rsidRPr="00EC2092" w:rsidRDefault="00D57494" w:rsidP="0008712F">
            <w:pPr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822 (87.1)</w:t>
            </w:r>
          </w:p>
        </w:tc>
      </w:tr>
      <w:tr w:rsidR="00D57494" w:rsidRPr="00EC2092" w14:paraId="159FC4C0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8B77A4" w14:textId="77777777" w:rsidR="00D57494" w:rsidRPr="00EC2092" w:rsidRDefault="00D57494" w:rsidP="0008712F">
            <w:pPr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79CC50" w14:textId="77777777" w:rsidR="00D57494" w:rsidRPr="00EC2092" w:rsidRDefault="00D57494" w:rsidP="0008712F">
            <w:pPr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122 (12.9)</w:t>
            </w:r>
          </w:p>
        </w:tc>
      </w:tr>
      <w:tr w:rsidR="00D57494" w:rsidRPr="00EC2092" w14:paraId="5447ED81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4BA942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If yes, reason for cancellation after oocytes pickup, n (%)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A91999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D57494" w:rsidRPr="00EC2092" w14:paraId="4CC457F1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F4F6B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o oocytes collected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46A8BE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8 (0.8)</w:t>
            </w:r>
          </w:p>
        </w:tc>
      </w:tr>
      <w:tr w:rsidR="00D57494" w:rsidRPr="00EC2092" w14:paraId="7C867201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6E8701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o oocytes fertilized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3DEBA8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24 (2.5)</w:t>
            </w:r>
          </w:p>
        </w:tc>
      </w:tr>
      <w:tr w:rsidR="00D57494" w:rsidRPr="00EC2092" w14:paraId="457B31CE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D098BB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bnormal fertilization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802E3F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5 (0.5)</w:t>
            </w:r>
          </w:p>
        </w:tc>
      </w:tr>
      <w:tr w:rsidR="00D57494" w:rsidRPr="00EC2092" w14:paraId="684197D3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327CB0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bnormal embryo development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E61F0B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8 (0.8)</w:t>
            </w:r>
          </w:p>
        </w:tc>
      </w:tr>
      <w:tr w:rsidR="00D57494" w:rsidRPr="00EC2092" w14:paraId="78F36564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6A67A6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o embryo development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1717A9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23 (2.4)</w:t>
            </w:r>
          </w:p>
        </w:tc>
      </w:tr>
      <w:tr w:rsidR="00D57494" w:rsidRPr="00EC2092" w14:paraId="1136F65C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85939B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HSS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7C78E7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11 (1.2)</w:t>
            </w:r>
          </w:p>
        </w:tc>
      </w:tr>
      <w:tr w:rsidR="00D57494" w:rsidRPr="00EC2092" w14:paraId="6767E5A6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95E2FE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atient choice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31ED43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2 (0.2)</w:t>
            </w:r>
          </w:p>
        </w:tc>
      </w:tr>
      <w:tr w:rsidR="00D57494" w:rsidRPr="00EC2092" w14:paraId="6250BDD4" w14:textId="77777777" w:rsidTr="0008712F">
        <w:trPr>
          <w:cantSplit/>
        </w:trPr>
        <w:tc>
          <w:tcPr>
            <w:tcW w:w="2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E207FE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ther</w:t>
            </w:r>
          </w:p>
        </w:tc>
        <w:tc>
          <w:tcPr>
            <w:tcW w:w="2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596A52" w14:textId="77777777" w:rsidR="00D57494" w:rsidRPr="00EC2092" w:rsidRDefault="00D57494" w:rsidP="0008712F">
            <w:pPr>
              <w:keepNext/>
              <w:keepLines/>
              <w:adjustRightInd w:val="0"/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C2092">
              <w:rPr>
                <w:rFonts w:ascii="Times New Roman" w:hAnsi="Times New Roman"/>
                <w:sz w:val="18"/>
                <w:szCs w:val="18"/>
                <w:lang w:val="en-US"/>
              </w:rPr>
              <w:t>41 (4.3)</w:t>
            </w:r>
          </w:p>
        </w:tc>
      </w:tr>
    </w:tbl>
    <w:p w14:paraId="4E8F5963" w14:textId="77777777" w:rsidR="00D57494" w:rsidRPr="00EC2092" w:rsidRDefault="00D57494" w:rsidP="00D57494">
      <w:pPr>
        <w:spacing w:line="276" w:lineRule="auto"/>
        <w:rPr>
          <w:rFonts w:ascii="Times New Roman" w:eastAsiaTheme="majorEastAsia" w:hAnsi="Times New Roman"/>
          <w:iCs/>
          <w:sz w:val="18"/>
          <w:szCs w:val="21"/>
        </w:rPr>
      </w:pPr>
      <w:r w:rsidRPr="00EC2092">
        <w:rPr>
          <w:rFonts w:ascii="Times New Roman" w:eastAsiaTheme="majorEastAsia" w:hAnsi="Times New Roman"/>
          <w:iCs/>
          <w:sz w:val="18"/>
          <w:szCs w:val="21"/>
          <w:vertAlign w:val="superscript"/>
        </w:rPr>
        <w:t>a</w:t>
      </w:r>
      <w:r w:rsidRPr="00EC2092">
        <w:rPr>
          <w:rFonts w:ascii="Times New Roman" w:eastAsiaTheme="majorEastAsia" w:hAnsi="Times New Roman"/>
          <w:iCs/>
          <w:sz w:val="18"/>
          <w:szCs w:val="21"/>
        </w:rPr>
        <w:t xml:space="preserve"> Percentages calculated from women included in Cycle 1 (N).</w:t>
      </w:r>
    </w:p>
    <w:p w14:paraId="6C650FF7" w14:textId="77777777" w:rsidR="00D57494" w:rsidRPr="00EC2092" w:rsidRDefault="00D57494" w:rsidP="00D57494">
      <w:pPr>
        <w:spacing w:line="276" w:lineRule="auto"/>
        <w:rPr>
          <w:rFonts w:ascii="Times New Roman" w:eastAsiaTheme="majorEastAsia" w:hAnsi="Times New Roman"/>
          <w:iCs/>
          <w:sz w:val="18"/>
          <w:szCs w:val="21"/>
        </w:rPr>
      </w:pPr>
      <w:r w:rsidRPr="00EC2092">
        <w:rPr>
          <w:rFonts w:ascii="Times New Roman" w:eastAsiaTheme="majorEastAsia" w:hAnsi="Times New Roman"/>
          <w:iCs/>
          <w:sz w:val="18"/>
          <w:szCs w:val="21"/>
        </w:rPr>
        <w:t>OHSS: ovarian hyperstimulation syndrome.</w:t>
      </w:r>
    </w:p>
    <w:p w14:paraId="1574A159" w14:textId="77777777" w:rsidR="007443FA" w:rsidRDefault="007443FA"/>
    <w:sectPr w:rsidR="00744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494"/>
    <w:rsid w:val="00194195"/>
    <w:rsid w:val="001B66F6"/>
    <w:rsid w:val="003108E7"/>
    <w:rsid w:val="00506B44"/>
    <w:rsid w:val="007443FA"/>
    <w:rsid w:val="00831F45"/>
    <w:rsid w:val="00A33126"/>
    <w:rsid w:val="00B503C5"/>
    <w:rsid w:val="00C442D1"/>
    <w:rsid w:val="00D57494"/>
    <w:rsid w:val="00DA4BF0"/>
    <w:rsid w:val="00EC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B9252"/>
  <w15:chartTrackingRefBased/>
  <w15:docId w15:val="{B7A2E6ED-448C-8B4F-BF93-E019CD5D8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494"/>
    <w:pPr>
      <w:spacing w:line="360" w:lineRule="auto"/>
    </w:pPr>
    <w:rPr>
      <w:rFonts w:eastAsia="Times New Roman" w:cs="Times New Roman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6F6"/>
    <w:pPr>
      <w:keepNext/>
      <w:keepLines/>
      <w:outlineLvl w:val="0"/>
    </w:pPr>
    <w:rPr>
      <w:rFonts w:eastAsiaTheme="majorEastAsia" w:cs="Times New Roman (Headings CS)"/>
      <w:b/>
      <w:smallCaps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F6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F6"/>
    <w:pPr>
      <w:keepNext/>
      <w:keepLines/>
      <w:outlineLvl w:val="2"/>
    </w:pPr>
    <w:rPr>
      <w:rFonts w:eastAsiaTheme="majorEastAsia" w:cstheme="majorBidi"/>
      <w:b/>
      <w:i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6F6"/>
    <w:pPr>
      <w:keepNext/>
      <w:keepLines/>
      <w:outlineLvl w:val="3"/>
    </w:pPr>
    <w:rPr>
      <w:rFonts w:ascii="Calibri" w:eastAsiaTheme="majorEastAsia" w:hAnsi="Calibri" w:cstheme="majorBidi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6F6"/>
    <w:rPr>
      <w:rFonts w:eastAsiaTheme="majorEastAsia" w:cs="Times New Roman (Headings CS)"/>
      <w:b/>
      <w:smallCap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6F6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F6"/>
    <w:rPr>
      <w:rFonts w:eastAsiaTheme="majorEastAsia" w:cstheme="majorBidi"/>
      <w:b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6F6"/>
    <w:rPr>
      <w:rFonts w:ascii="Calibri" w:eastAsiaTheme="majorEastAsia" w:hAnsi="Calibri" w:cstheme="majorBidi"/>
      <w:i/>
      <w:i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Parkyn</dc:creator>
  <cp:keywords/>
  <dc:description/>
  <cp:lastModifiedBy>Celia J Parkyn</cp:lastModifiedBy>
  <cp:revision>2</cp:revision>
  <dcterms:created xsi:type="dcterms:W3CDTF">2022-03-28T18:47:00Z</dcterms:created>
  <dcterms:modified xsi:type="dcterms:W3CDTF">2022-06-17T13:44:00Z</dcterms:modified>
</cp:coreProperties>
</file>